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36DEB" w14:textId="77777777" w:rsidR="00BC7D43" w:rsidRPr="00BC7D43" w:rsidRDefault="00BC7D43" w:rsidP="00BC7D43">
      <w:pPr>
        <w:pStyle w:val="Balk1"/>
        <w:jc w:val="center"/>
        <w:rPr>
          <w:rFonts w:ascii="-webkit-standard" w:hAnsi="-webkit-standard" w:hint="eastAsia"/>
          <w:color w:val="000000"/>
          <w:sz w:val="27"/>
          <w:szCs w:val="27"/>
        </w:rPr>
      </w:pPr>
      <w:r w:rsidRPr="00BC7D43">
        <w:rPr>
          <w:rFonts w:ascii="-webkit-standard" w:hAnsi="-webkit-standard"/>
          <w:color w:val="000000"/>
          <w:sz w:val="27"/>
          <w:szCs w:val="27"/>
        </w:rPr>
        <w:t>Supplementary File 1</w:t>
      </w:r>
    </w:p>
    <w:p w14:paraId="2DBC9A2D" w14:textId="310B28CC" w:rsidR="00BC7D43" w:rsidRPr="00BC7D43" w:rsidRDefault="00BC7D43" w:rsidP="00BC7D43">
      <w:pPr>
        <w:pStyle w:val="Balk1"/>
        <w:jc w:val="center"/>
        <w:rPr>
          <w:rFonts w:ascii="-webkit-standard" w:hAnsi="-webkit-standard" w:hint="eastAsia"/>
          <w:color w:val="000000"/>
          <w:sz w:val="27"/>
          <w:szCs w:val="27"/>
        </w:rPr>
      </w:pPr>
      <w:r w:rsidRPr="00BC7D43">
        <w:rPr>
          <w:rFonts w:ascii="-webkit-standard" w:hAnsi="-webkit-standard"/>
          <w:color w:val="000000"/>
          <w:sz w:val="27"/>
          <w:szCs w:val="27"/>
        </w:rPr>
        <w:t>Author-developed questionnaire sections (Sections 1)</w:t>
      </w:r>
    </w:p>
    <w:p w14:paraId="54D6404A" w14:textId="1DDC1948" w:rsidR="00BC7D43" w:rsidRPr="00C827B6" w:rsidRDefault="00BC7D43" w:rsidP="00C827B6">
      <w:pPr>
        <w:pStyle w:val="Balk1"/>
        <w:jc w:val="center"/>
        <w:rPr>
          <w:rFonts w:ascii="-webkit-standard" w:hAnsi="-webkit-standard" w:hint="eastAsia"/>
          <w:color w:val="000000"/>
          <w:sz w:val="27"/>
          <w:szCs w:val="27"/>
        </w:rPr>
      </w:pPr>
      <w:r w:rsidRPr="00BC7D43">
        <w:rPr>
          <w:rFonts w:ascii="-webkit-standard" w:hAnsi="-webkit-standard"/>
          <w:color w:val="000000"/>
          <w:sz w:val="27"/>
          <w:szCs w:val="27"/>
        </w:rPr>
        <w:t>This file includes the English version of the questionnaire items developed by the authors for the present study. Previously published scales (ANLS and KIDMED) are not included.</w:t>
      </w:r>
    </w:p>
    <w:p w14:paraId="23E30F0E" w14:textId="6B4CDC6D" w:rsidR="00D86750" w:rsidRPr="00EB527C" w:rsidRDefault="00000000" w:rsidP="00EB527C">
      <w:pPr>
        <w:pStyle w:val="Balk1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Nutrition Literacy and Diet Quality Among Adolescents in North Cyprus</w:t>
      </w:r>
    </w:p>
    <w:p w14:paraId="58C55A3C" w14:textId="77777777" w:rsidR="00D86750" w:rsidRPr="00EB527C" w:rsidRDefault="00000000" w:rsidP="00EB527C">
      <w:pPr>
        <w:jc w:val="center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b/>
          <w:bCs/>
          <w:color w:val="000000" w:themeColor="text1"/>
          <w:sz w:val="24"/>
          <w:szCs w:val="24"/>
        </w:rPr>
        <w:t>School-Based Cross-Sectional Study Questionnaire</w:t>
      </w:r>
    </w:p>
    <w:p w14:paraId="7A025427" w14:textId="77777777" w:rsidR="00060746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Section 1. </w:t>
      </w:r>
    </w:p>
    <w:p w14:paraId="26239AF2" w14:textId="67210D26" w:rsidR="00D86750" w:rsidRPr="00EB527C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Sociodemographic Characteristics</w:t>
      </w:r>
    </w:p>
    <w:p w14:paraId="3EFC0603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Gender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Female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Male</w:t>
      </w:r>
    </w:p>
    <w:p w14:paraId="657F8198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Grade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9th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10th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11th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12th</w:t>
      </w:r>
    </w:p>
    <w:p w14:paraId="679BA29F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Age: ______</w:t>
      </w:r>
    </w:p>
    <w:p w14:paraId="58BA9802" w14:textId="5CD4B498" w:rsidR="00D86750" w:rsidRPr="00EB527C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Anthropometric Measurements</w:t>
      </w:r>
    </w:p>
    <w:p w14:paraId="0966744C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Body Weight (kg): ______</w:t>
      </w:r>
    </w:p>
    <w:p w14:paraId="3A884CD8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Height (cm): ______</w:t>
      </w:r>
    </w:p>
    <w:p w14:paraId="19F8CE04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Body Mass Index (BMI): ______</w:t>
      </w:r>
    </w:p>
    <w:p w14:paraId="7904373B" w14:textId="466344D8" w:rsidR="00D86750" w:rsidRPr="00EB527C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Lifestyle Characteristics</w:t>
      </w:r>
    </w:p>
    <w:p w14:paraId="31C7D316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Number of Daily Main Meals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Twice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Three times</w:t>
      </w:r>
    </w:p>
    <w:p w14:paraId="59F9C82F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Regular Physical Activity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Yes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No</w:t>
      </w:r>
    </w:p>
    <w:p w14:paraId="5E81A111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Daily Sleeping Duration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&lt;6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6–7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8–9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≥10 hours</w:t>
      </w:r>
    </w:p>
    <w:p w14:paraId="2E0CFBE4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Screen Time (Weekdays): ______ hours/day</w:t>
      </w:r>
    </w:p>
    <w:p w14:paraId="43283730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Screen Time (Weekends): ______ hours/day</w:t>
      </w:r>
    </w:p>
    <w:p w14:paraId="78DA12B6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Daily Water Consumption: ______ glasses/day</w:t>
      </w:r>
    </w:p>
    <w:p w14:paraId="610CCDFF" w14:textId="6954E2DD" w:rsidR="00D86750" w:rsidRPr="00EB527C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>Parental Education Level</w:t>
      </w:r>
    </w:p>
    <w:p w14:paraId="43478F78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Mother’s Education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Primary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Secondary &amp; High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University+</w:t>
      </w:r>
    </w:p>
    <w:p w14:paraId="2B57D4A6" w14:textId="77777777" w:rsidR="00D86750" w:rsidRPr="00EB527C" w:rsidRDefault="00000000">
      <w:pPr>
        <w:pStyle w:val="ListeMaddemi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Father’s Education: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Primary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Secondary &amp; High </w:t>
      </w:r>
      <w:r w:rsidRPr="00EB527C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 University+</w:t>
      </w:r>
    </w:p>
    <w:p w14:paraId="343910CC" w14:textId="4F414BAD" w:rsidR="00EB527C" w:rsidRDefault="00000000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Section </w:t>
      </w:r>
      <w:r w:rsidR="00060746">
        <w:rPr>
          <w:rFonts w:ascii="Calibri" w:hAnsi="Calibri" w:cs="Calibri"/>
          <w:color w:val="000000" w:themeColor="text1"/>
          <w:sz w:val="24"/>
          <w:szCs w:val="24"/>
        </w:rPr>
        <w:t>2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>. Adolescent Nutrition Literacy Scale (ANLS)</w:t>
      </w:r>
    </w:p>
    <w:p w14:paraId="4308ACE6" w14:textId="1FF5E393" w:rsidR="00D86750" w:rsidRDefault="00000000" w:rsidP="00336E4A">
      <w:pPr>
        <w:pStyle w:val="Balk2"/>
        <w:rPr>
          <w:rFonts w:ascii="Calibri" w:hAnsi="Calibri" w:cs="Calibri"/>
          <w:color w:val="000000" w:themeColor="text1"/>
          <w:sz w:val="24"/>
          <w:szCs w:val="24"/>
        </w:rPr>
      </w:pPr>
      <w:r w:rsidRPr="00EB527C">
        <w:rPr>
          <w:rFonts w:ascii="Calibri" w:hAnsi="Calibri" w:cs="Calibri"/>
          <w:color w:val="000000" w:themeColor="text1"/>
          <w:sz w:val="24"/>
          <w:szCs w:val="24"/>
        </w:rPr>
        <w:t xml:space="preserve">Section </w:t>
      </w:r>
      <w:r w:rsidR="00060746">
        <w:rPr>
          <w:rFonts w:ascii="Calibri" w:hAnsi="Calibri" w:cs="Calibri"/>
          <w:color w:val="000000" w:themeColor="text1"/>
          <w:sz w:val="24"/>
          <w:szCs w:val="24"/>
        </w:rPr>
        <w:t>3</w:t>
      </w:r>
      <w:r w:rsidRPr="00EB527C">
        <w:rPr>
          <w:rFonts w:ascii="Calibri" w:hAnsi="Calibri" w:cs="Calibri"/>
          <w:color w:val="000000" w:themeColor="text1"/>
          <w:sz w:val="24"/>
          <w:szCs w:val="24"/>
        </w:rPr>
        <w:t>. KIDMED Index</w:t>
      </w:r>
    </w:p>
    <w:p w14:paraId="027689F7" w14:textId="77777777" w:rsidR="00336E4A" w:rsidRDefault="00336E4A" w:rsidP="00336E4A"/>
    <w:p w14:paraId="05C43799" w14:textId="77777777" w:rsidR="00336E4A" w:rsidRDefault="00336E4A" w:rsidP="00336E4A"/>
    <w:p w14:paraId="6F15F4A8" w14:textId="77777777" w:rsidR="006B3CF3" w:rsidRDefault="006B3CF3" w:rsidP="00336E4A"/>
    <w:p w14:paraId="18DB00D0" w14:textId="77777777" w:rsidR="006B3CF3" w:rsidRDefault="006B3CF3" w:rsidP="00336E4A"/>
    <w:p w14:paraId="5D2BF6F9" w14:textId="52240C10" w:rsidR="00336E4A" w:rsidRDefault="00336E4A" w:rsidP="00336E4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tr-CY" w:eastAsia="tr-TR"/>
        </w:rPr>
      </w:pPr>
    </w:p>
    <w:sectPr w:rsidR="00336E4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-webkit-standard">
    <w:altName w:val="Cambria"/>
    <w:panose1 w:val="020B0604020202020204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0266874">
    <w:abstractNumId w:val="8"/>
  </w:num>
  <w:num w:numId="2" w16cid:durableId="982080868">
    <w:abstractNumId w:val="6"/>
  </w:num>
  <w:num w:numId="3" w16cid:durableId="2060202822">
    <w:abstractNumId w:val="5"/>
  </w:num>
  <w:num w:numId="4" w16cid:durableId="1115368134">
    <w:abstractNumId w:val="4"/>
  </w:num>
  <w:num w:numId="5" w16cid:durableId="409667839">
    <w:abstractNumId w:val="7"/>
  </w:num>
  <w:num w:numId="6" w16cid:durableId="2095323473">
    <w:abstractNumId w:val="3"/>
  </w:num>
  <w:num w:numId="7" w16cid:durableId="85077268">
    <w:abstractNumId w:val="2"/>
  </w:num>
  <w:num w:numId="8" w16cid:durableId="1033924288">
    <w:abstractNumId w:val="1"/>
  </w:num>
  <w:num w:numId="9" w16cid:durableId="1061371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0746"/>
    <w:rsid w:val="00120764"/>
    <w:rsid w:val="0015074B"/>
    <w:rsid w:val="0029639D"/>
    <w:rsid w:val="00326F90"/>
    <w:rsid w:val="00336E4A"/>
    <w:rsid w:val="006B3CF3"/>
    <w:rsid w:val="00AA1D8D"/>
    <w:rsid w:val="00B47730"/>
    <w:rsid w:val="00BC7D43"/>
    <w:rsid w:val="00C12007"/>
    <w:rsid w:val="00C827B6"/>
    <w:rsid w:val="00CB0664"/>
    <w:rsid w:val="00D57F36"/>
    <w:rsid w:val="00D86750"/>
    <w:rsid w:val="00EA491E"/>
    <w:rsid w:val="00EB527C"/>
    <w:rsid w:val="00FA01A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484FD8"/>
  <w14:defaultImageDpi w14:val="300"/>
  <w15:docId w15:val="{B8942A23-B487-824D-905D-1BF7416BE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336E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CY" w:eastAsia="tr-TR"/>
    </w:rPr>
  </w:style>
  <w:style w:type="character" w:customStyle="1" w:styleId="apple-converted-space">
    <w:name w:val="apple-converted-space"/>
    <w:basedOn w:val="VarsaylanParagrafYazTipi"/>
    <w:rsid w:val="00336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5</Words>
  <Characters>962</Characters>
  <Application>Microsoft Office Word</Application>
  <DocSecurity>0</DocSecurity>
  <Lines>32</Lines>
  <Paragraphs>2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niz Bolçocuk</cp:lastModifiedBy>
  <cp:revision>6</cp:revision>
  <dcterms:created xsi:type="dcterms:W3CDTF">2013-12-23T23:15:00Z</dcterms:created>
  <dcterms:modified xsi:type="dcterms:W3CDTF">2026-01-17T10:53:00Z</dcterms:modified>
  <cp:category/>
</cp:coreProperties>
</file>